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5B97A" w14:textId="19FCB8A4" w:rsidR="00746838" w:rsidRPr="00746838" w:rsidRDefault="00746838" w:rsidP="00746838">
      <w:pPr>
        <w:pStyle w:val="Caption"/>
        <w:keepNext/>
        <w:rPr>
          <w:rFonts w:asciiTheme="majorBidi" w:hAnsiTheme="majorBidi" w:cstheme="majorBidi"/>
        </w:rPr>
      </w:pPr>
      <w:r w:rsidRPr="00746838">
        <w:rPr>
          <w:rFonts w:asciiTheme="majorBidi" w:hAnsiTheme="majorBidi" w:cstheme="majorBidi"/>
          <w:lang w:val="en-US"/>
        </w:rPr>
        <w:t xml:space="preserve"> Supplementary Table S4. Full STRING Protein–Protein Interaction Data for the Selected Gene 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746838" w:rsidRPr="00746838" w14:paraId="7D1427EC" w14:textId="77777777" w:rsidTr="00746838">
        <w:trPr>
          <w:cantSplit/>
          <w:trHeight w:val="2665"/>
          <w:tblHeader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24B4723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#node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CF4C1C3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de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4BA2A9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de1_string_id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50080A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de2_string_id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F5551E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ighborhood_on_chromosome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734CC3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ne_fus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F8B08A9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hylogenetic_cooccurrence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3D81B7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omolog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4A205BC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express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6C2D9E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xperimentally_determined_interact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C2E869A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atabase_annotated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FEE9C4F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utomated_textmining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FEF5EC9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proofErr w:type="spellStart"/>
            <w:r w:rsidRPr="0074683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bined_score</w:t>
            </w:r>
            <w:proofErr w:type="spellEnd"/>
          </w:p>
        </w:tc>
      </w:tr>
      <w:tr w:rsidR="00746838" w:rsidRPr="00746838" w14:paraId="1793D756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94C7FF3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6D5407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E167E4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3778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FF839D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162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0D0069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79875CA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EEB980E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F3535F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76324C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18607F5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DEC27E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7C3CA5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D3579F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8</w:t>
            </w:r>
          </w:p>
        </w:tc>
      </w:tr>
      <w:tr w:rsidR="00746838" w:rsidRPr="00746838" w14:paraId="292D5B9D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DB8CE5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5D0C01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G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466F093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3771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C2821A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2707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A9FCCDF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F83729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0D09E3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E529221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0BCAFE9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1B5792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9F4A7A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9D0822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9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F1D7C1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999</w:t>
            </w:r>
          </w:p>
        </w:tc>
      </w:tr>
      <w:tr w:rsidR="00746838" w:rsidRPr="00746838" w14:paraId="01F5B5F4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C205BCB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06E58B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44DE90C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3771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BF274A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162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F714DAE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8BDFC8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B8DAB99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4FCDD4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3C1DEAF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F88BD03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BC7E2F9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E5B3DDB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D60B46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12</w:t>
            </w:r>
          </w:p>
        </w:tc>
      </w:tr>
      <w:tr w:rsidR="00746838" w:rsidRPr="00746838" w14:paraId="0EDCB271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A51FFB9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G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6CC2AE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196064E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2707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37CAEE3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3771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14DF80F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73216C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7A02355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57874AE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9211A5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5FC615B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E2FD38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BD2920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9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837C71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999</w:t>
            </w:r>
          </w:p>
        </w:tc>
      </w:tr>
      <w:tr w:rsidR="00746838" w:rsidRPr="00746838" w14:paraId="723AAF36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3B655D1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SLC2A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50718AE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C4A985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162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4C20B6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3771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33B6BAA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99E5A6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AFE44BB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79F9FAF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1BDF009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EAE85F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8559EB5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7B66103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AB4B96F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12</w:t>
            </w:r>
          </w:p>
        </w:tc>
      </w:tr>
      <w:tr w:rsidR="00746838" w:rsidRPr="00746838" w14:paraId="6500CB11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060AD4B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7E4E7B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3995C2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162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D70F86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3778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1F60551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636F15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4D51BEE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E9D28F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E396BB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BE6192F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560E17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0B741D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165AF3E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8</w:t>
            </w:r>
          </w:p>
        </w:tc>
      </w:tr>
      <w:tr w:rsidR="00746838" w:rsidRPr="00746838" w14:paraId="745D2CBF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A7B3A9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483B6E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C0BB18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162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7A64F1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684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2346D3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04F6EC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2591220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E18FC9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F9F001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1D344B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100E8B5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AEC220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FE30C56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79</w:t>
            </w:r>
          </w:p>
        </w:tc>
      </w:tr>
      <w:tr w:rsidR="00746838" w:rsidRPr="00746838" w14:paraId="735B840A" w14:textId="77777777" w:rsidTr="00746838">
        <w:trPr>
          <w:cantSplit/>
          <w:trHeight w:val="2665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58A9A64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2151C3AC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8CC730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684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666A43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606.ENSP000004162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1AB5F047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0CF8CAA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5542A6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48EC7B2D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333E568C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798B1398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677BAD25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0EAE5942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14:paraId="51A2F345" w14:textId="77777777" w:rsidR="00746838" w:rsidRPr="00746838" w:rsidRDefault="00746838" w:rsidP="0074683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74683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79</w:t>
            </w:r>
          </w:p>
        </w:tc>
      </w:tr>
    </w:tbl>
    <w:p w14:paraId="616E1053" w14:textId="77777777" w:rsidR="00620BBF" w:rsidRPr="00746838" w:rsidRDefault="00620BBF" w:rsidP="00746838">
      <w:pPr>
        <w:rPr>
          <w:rFonts w:asciiTheme="majorBidi" w:hAnsiTheme="majorBidi" w:cstheme="majorBidi"/>
          <w:sz w:val="18"/>
          <w:szCs w:val="18"/>
        </w:rPr>
      </w:pPr>
    </w:p>
    <w:sectPr w:rsidR="00620BBF" w:rsidRPr="007468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BF"/>
    <w:rsid w:val="00620BBF"/>
    <w:rsid w:val="00746838"/>
    <w:rsid w:val="00B1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33CF5"/>
  <w15:chartTrackingRefBased/>
  <w15:docId w15:val="{6ECA181D-87D8-496D-93A0-53391ED20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BB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4683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3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32</Words>
  <Characters>911</Characters>
  <Application>Microsoft Office Word</Application>
  <DocSecurity>0</DocSecurity>
  <Lines>130</Lines>
  <Paragraphs>130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ham Sakkal</dc:creator>
  <cp:keywords/>
  <dc:description/>
  <cp:lastModifiedBy>Molham Sakkal</cp:lastModifiedBy>
  <cp:revision>2</cp:revision>
  <dcterms:created xsi:type="dcterms:W3CDTF">2025-06-30T10:24:00Z</dcterms:created>
  <dcterms:modified xsi:type="dcterms:W3CDTF">2025-06-3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078fc6-3473-4af4-88f1-62f6cf6e0c96</vt:lpwstr>
  </property>
</Properties>
</file>